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5084F" w14:textId="438B7013" w:rsidR="006222F5" w:rsidRPr="008951F5" w:rsidRDefault="006222F5">
      <w:pPr>
        <w:rPr>
          <w:rFonts w:ascii="Times New Roman" w:hAnsi="Times New Roman" w:cs="Times New Roman"/>
          <w:lang w:val="en-US"/>
        </w:rPr>
      </w:pPr>
      <w:r w:rsidRPr="008951F5">
        <w:rPr>
          <w:rFonts w:ascii="Times New Roman" w:hAnsi="Times New Roman" w:cs="Times New Roman"/>
          <w:b/>
          <w:bCs/>
          <w:lang w:val="en-US"/>
        </w:rPr>
        <w:t>Suppleme</w:t>
      </w:r>
      <w:bookmarkStart w:id="0" w:name="_GoBack"/>
      <w:bookmarkEnd w:id="0"/>
      <w:r w:rsidRPr="008951F5">
        <w:rPr>
          <w:rFonts w:ascii="Times New Roman" w:hAnsi="Times New Roman" w:cs="Times New Roman"/>
          <w:b/>
          <w:bCs/>
          <w:lang w:val="en-US"/>
        </w:rPr>
        <w:t xml:space="preserve">ntary Table 3. </w:t>
      </w:r>
      <w:r w:rsidRPr="008951F5">
        <w:rPr>
          <w:rFonts w:ascii="Times New Roman" w:hAnsi="Times New Roman" w:cs="Times New Roman"/>
          <w:lang w:val="en-US"/>
        </w:rPr>
        <w:t>Details of the sample-set employed for assessing the robustness of the test protocol and CDAI algorithm.</w:t>
      </w:r>
    </w:p>
    <w:p w14:paraId="575764B0" w14:textId="4EBEA155" w:rsidR="006222F5" w:rsidRPr="008951F5" w:rsidRDefault="006222F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2309" w:type="dxa"/>
        <w:tblLook w:val="04A0" w:firstRow="1" w:lastRow="0" w:firstColumn="1" w:lastColumn="0" w:noHBand="0" w:noVBand="1"/>
      </w:tblPr>
      <w:tblGrid>
        <w:gridCol w:w="2830"/>
        <w:gridCol w:w="1560"/>
      </w:tblGrid>
      <w:tr w:rsidR="006222F5" w:rsidRPr="008951F5" w14:paraId="034C2F11" w14:textId="77777777" w:rsidTr="006222F5">
        <w:trPr>
          <w:trHeight w:val="441"/>
        </w:trPr>
        <w:tc>
          <w:tcPr>
            <w:tcW w:w="2830" w:type="dxa"/>
          </w:tcPr>
          <w:p w14:paraId="75A87A53" w14:textId="3454F704" w:rsidR="006222F5" w:rsidRPr="008951F5" w:rsidRDefault="006222F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1F5">
              <w:rPr>
                <w:rFonts w:ascii="Times New Roman" w:hAnsi="Times New Roman" w:cs="Times New Roman"/>
                <w:b/>
                <w:bCs/>
                <w:lang w:val="en-US"/>
              </w:rPr>
              <w:t>Sample Type</w:t>
            </w:r>
          </w:p>
        </w:tc>
        <w:tc>
          <w:tcPr>
            <w:tcW w:w="1560" w:type="dxa"/>
          </w:tcPr>
          <w:p w14:paraId="5B69C234" w14:textId="3939C558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1F5">
              <w:rPr>
                <w:rFonts w:ascii="Times New Roman" w:hAnsi="Times New Roman" w:cs="Times New Roman"/>
                <w:b/>
                <w:bCs/>
                <w:lang w:val="en-US"/>
              </w:rPr>
              <w:t>Number</w:t>
            </w:r>
          </w:p>
        </w:tc>
      </w:tr>
      <w:tr w:rsidR="006222F5" w:rsidRPr="008951F5" w14:paraId="45C95075" w14:textId="77777777" w:rsidTr="006222F5">
        <w:tc>
          <w:tcPr>
            <w:tcW w:w="2830" w:type="dxa"/>
          </w:tcPr>
          <w:p w14:paraId="1CB6616A" w14:textId="59A6FB80" w:rsidR="006222F5" w:rsidRPr="008951F5" w:rsidRDefault="006222F5">
            <w:pPr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Breast Cancer</w:t>
            </w:r>
          </w:p>
        </w:tc>
        <w:tc>
          <w:tcPr>
            <w:tcW w:w="1560" w:type="dxa"/>
          </w:tcPr>
          <w:p w14:paraId="1BC3E8DE" w14:textId="2A30F56E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6222F5" w:rsidRPr="008951F5" w14:paraId="1690C86E" w14:textId="77777777" w:rsidTr="006222F5">
        <w:tc>
          <w:tcPr>
            <w:tcW w:w="2830" w:type="dxa"/>
          </w:tcPr>
          <w:p w14:paraId="5720811A" w14:textId="43F626E3" w:rsidR="006222F5" w:rsidRPr="008951F5" w:rsidRDefault="006222F5">
            <w:pPr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Endometrial Cancer</w:t>
            </w:r>
          </w:p>
        </w:tc>
        <w:tc>
          <w:tcPr>
            <w:tcW w:w="1560" w:type="dxa"/>
          </w:tcPr>
          <w:p w14:paraId="1505B22B" w14:textId="1F682DFA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6222F5" w:rsidRPr="008951F5" w14:paraId="20DFED0B" w14:textId="77777777" w:rsidTr="006222F5">
        <w:tc>
          <w:tcPr>
            <w:tcW w:w="2830" w:type="dxa"/>
          </w:tcPr>
          <w:p w14:paraId="4B65EF43" w14:textId="2A2CC3FC" w:rsidR="006222F5" w:rsidRPr="008951F5" w:rsidRDefault="006222F5">
            <w:pPr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Cervical Cancer</w:t>
            </w:r>
          </w:p>
        </w:tc>
        <w:tc>
          <w:tcPr>
            <w:tcW w:w="1560" w:type="dxa"/>
          </w:tcPr>
          <w:p w14:paraId="2098CC3C" w14:textId="239E6605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6222F5" w:rsidRPr="008951F5" w14:paraId="4201C3F1" w14:textId="77777777" w:rsidTr="006222F5">
        <w:tc>
          <w:tcPr>
            <w:tcW w:w="2830" w:type="dxa"/>
          </w:tcPr>
          <w:p w14:paraId="49959144" w14:textId="49791435" w:rsidR="006222F5" w:rsidRPr="008951F5" w:rsidRDefault="006222F5">
            <w:pPr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Ovarian Cancer</w:t>
            </w:r>
          </w:p>
        </w:tc>
        <w:tc>
          <w:tcPr>
            <w:tcW w:w="1560" w:type="dxa"/>
          </w:tcPr>
          <w:p w14:paraId="09F2C87B" w14:textId="0891D203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6222F5" w:rsidRPr="008951F5" w14:paraId="00333593" w14:textId="77777777" w:rsidTr="006222F5">
        <w:tc>
          <w:tcPr>
            <w:tcW w:w="2830" w:type="dxa"/>
          </w:tcPr>
          <w:p w14:paraId="58C6C34D" w14:textId="344FC9A8" w:rsidR="006222F5" w:rsidRPr="008951F5" w:rsidRDefault="006222F5">
            <w:pPr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Lung Cancer</w:t>
            </w:r>
          </w:p>
        </w:tc>
        <w:tc>
          <w:tcPr>
            <w:tcW w:w="1560" w:type="dxa"/>
          </w:tcPr>
          <w:p w14:paraId="5C3F3724" w14:textId="75D8D439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6222F5" w:rsidRPr="008951F5" w14:paraId="5DD3D7D0" w14:textId="77777777" w:rsidTr="006222F5">
        <w:tc>
          <w:tcPr>
            <w:tcW w:w="2830" w:type="dxa"/>
          </w:tcPr>
          <w:p w14:paraId="479B058B" w14:textId="443798B1" w:rsidR="006222F5" w:rsidRPr="008951F5" w:rsidRDefault="006222F5">
            <w:pPr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AML</w:t>
            </w:r>
          </w:p>
        </w:tc>
        <w:tc>
          <w:tcPr>
            <w:tcW w:w="1560" w:type="dxa"/>
          </w:tcPr>
          <w:p w14:paraId="213087BB" w14:textId="52987918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6222F5" w:rsidRPr="008951F5" w14:paraId="41823E2B" w14:textId="77777777" w:rsidTr="006222F5">
        <w:tc>
          <w:tcPr>
            <w:tcW w:w="2830" w:type="dxa"/>
          </w:tcPr>
          <w:p w14:paraId="230B4053" w14:textId="20A85BE4" w:rsidR="006222F5" w:rsidRPr="008951F5" w:rsidRDefault="006222F5">
            <w:pPr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Thyroid Cancer</w:t>
            </w:r>
          </w:p>
        </w:tc>
        <w:tc>
          <w:tcPr>
            <w:tcW w:w="1560" w:type="dxa"/>
          </w:tcPr>
          <w:p w14:paraId="01AF6A00" w14:textId="452992BB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6222F5" w:rsidRPr="008951F5" w14:paraId="251466CE" w14:textId="77777777" w:rsidTr="006222F5">
        <w:tc>
          <w:tcPr>
            <w:tcW w:w="2830" w:type="dxa"/>
          </w:tcPr>
          <w:p w14:paraId="3C97CBFE" w14:textId="3CFAEA68" w:rsidR="006222F5" w:rsidRPr="008951F5" w:rsidRDefault="006222F5">
            <w:pPr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Melanoma</w:t>
            </w:r>
          </w:p>
        </w:tc>
        <w:tc>
          <w:tcPr>
            <w:tcW w:w="1560" w:type="dxa"/>
          </w:tcPr>
          <w:p w14:paraId="2679ADFC" w14:textId="629FB377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6222F5" w:rsidRPr="008951F5" w14:paraId="15A8B95C" w14:textId="77777777" w:rsidTr="006222F5">
        <w:tc>
          <w:tcPr>
            <w:tcW w:w="2830" w:type="dxa"/>
          </w:tcPr>
          <w:p w14:paraId="1AB8A08A" w14:textId="672EBA36" w:rsidR="006222F5" w:rsidRPr="008951F5" w:rsidRDefault="006222F5">
            <w:pPr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Colorectal Cancer</w:t>
            </w:r>
          </w:p>
        </w:tc>
        <w:tc>
          <w:tcPr>
            <w:tcW w:w="1560" w:type="dxa"/>
          </w:tcPr>
          <w:p w14:paraId="37F38E59" w14:textId="5C58B964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6222F5" w:rsidRPr="008951F5" w14:paraId="4F95E7C9" w14:textId="77777777" w:rsidTr="006222F5">
        <w:tc>
          <w:tcPr>
            <w:tcW w:w="2830" w:type="dxa"/>
          </w:tcPr>
          <w:p w14:paraId="04DBCDC6" w14:textId="28ACA282" w:rsidR="006222F5" w:rsidRPr="008951F5" w:rsidRDefault="006222F5">
            <w:pPr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Kidney Cancer</w:t>
            </w:r>
          </w:p>
        </w:tc>
        <w:tc>
          <w:tcPr>
            <w:tcW w:w="1560" w:type="dxa"/>
          </w:tcPr>
          <w:p w14:paraId="7F71E61D" w14:textId="7F72804F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6222F5" w:rsidRPr="008951F5" w14:paraId="26983206" w14:textId="77777777" w:rsidTr="006222F5">
        <w:tc>
          <w:tcPr>
            <w:tcW w:w="2830" w:type="dxa"/>
          </w:tcPr>
          <w:p w14:paraId="44E9F099" w14:textId="183E2A53" w:rsidR="006222F5" w:rsidRPr="008951F5" w:rsidRDefault="006222F5">
            <w:pPr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NHL</w:t>
            </w:r>
          </w:p>
        </w:tc>
        <w:tc>
          <w:tcPr>
            <w:tcW w:w="1560" w:type="dxa"/>
          </w:tcPr>
          <w:p w14:paraId="5DBFEA9B" w14:textId="762676AB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6222F5" w:rsidRPr="008951F5" w14:paraId="3CA9E5C6" w14:textId="77777777" w:rsidTr="006222F5">
        <w:tc>
          <w:tcPr>
            <w:tcW w:w="2830" w:type="dxa"/>
          </w:tcPr>
          <w:p w14:paraId="37C3D15E" w14:textId="690957B5" w:rsidR="006222F5" w:rsidRPr="008951F5" w:rsidRDefault="006222F5">
            <w:pPr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Pancreatic Cancer</w:t>
            </w:r>
          </w:p>
        </w:tc>
        <w:tc>
          <w:tcPr>
            <w:tcW w:w="1560" w:type="dxa"/>
          </w:tcPr>
          <w:p w14:paraId="6E43DE09" w14:textId="314B9912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6222F5" w:rsidRPr="008951F5" w14:paraId="26914B6B" w14:textId="77777777" w:rsidTr="006222F5">
        <w:tc>
          <w:tcPr>
            <w:tcW w:w="2830" w:type="dxa"/>
          </w:tcPr>
          <w:p w14:paraId="5CE0A2FC" w14:textId="1BFFA8B6" w:rsidR="006222F5" w:rsidRPr="008951F5" w:rsidRDefault="006222F5">
            <w:pPr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Head &amp; Neck Cancer</w:t>
            </w:r>
          </w:p>
        </w:tc>
        <w:tc>
          <w:tcPr>
            <w:tcW w:w="1560" w:type="dxa"/>
          </w:tcPr>
          <w:p w14:paraId="30D99762" w14:textId="7C2DE132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6222F5" w:rsidRPr="008951F5" w14:paraId="750ED615" w14:textId="77777777" w:rsidTr="006222F5">
        <w:tc>
          <w:tcPr>
            <w:tcW w:w="2830" w:type="dxa"/>
          </w:tcPr>
          <w:p w14:paraId="2F06FFEB" w14:textId="7A1C76DA" w:rsidR="006222F5" w:rsidRPr="008951F5" w:rsidRDefault="006222F5">
            <w:pPr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Gastric Cancer</w:t>
            </w:r>
          </w:p>
        </w:tc>
        <w:tc>
          <w:tcPr>
            <w:tcW w:w="1560" w:type="dxa"/>
          </w:tcPr>
          <w:p w14:paraId="3A94AF1E" w14:textId="31188DF5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6222F5" w:rsidRPr="008951F5" w14:paraId="3746D390" w14:textId="77777777" w:rsidTr="006222F5">
        <w:tc>
          <w:tcPr>
            <w:tcW w:w="2830" w:type="dxa"/>
          </w:tcPr>
          <w:p w14:paraId="5537C8B5" w14:textId="79A3DEEE" w:rsidR="006222F5" w:rsidRPr="008951F5" w:rsidRDefault="006222F5">
            <w:pPr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Liver &amp; Bile Duct Cancer</w:t>
            </w:r>
          </w:p>
        </w:tc>
        <w:tc>
          <w:tcPr>
            <w:tcW w:w="1560" w:type="dxa"/>
          </w:tcPr>
          <w:p w14:paraId="581BA2F1" w14:textId="52F8A301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6222F5" w:rsidRPr="008951F5" w14:paraId="6336886F" w14:textId="77777777" w:rsidTr="006222F5">
        <w:tc>
          <w:tcPr>
            <w:tcW w:w="2830" w:type="dxa"/>
          </w:tcPr>
          <w:p w14:paraId="332F1740" w14:textId="789B1806" w:rsidR="006222F5" w:rsidRPr="008951F5" w:rsidRDefault="006222F5">
            <w:pPr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Normal Controls</w:t>
            </w:r>
          </w:p>
        </w:tc>
        <w:tc>
          <w:tcPr>
            <w:tcW w:w="1560" w:type="dxa"/>
          </w:tcPr>
          <w:p w14:paraId="309BC738" w14:textId="19F5057C" w:rsidR="006222F5" w:rsidRPr="008951F5" w:rsidRDefault="006222F5" w:rsidP="006222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1F5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6222F5" w14:paraId="062C7F7F" w14:textId="77777777" w:rsidTr="006222F5">
        <w:tc>
          <w:tcPr>
            <w:tcW w:w="2830" w:type="dxa"/>
          </w:tcPr>
          <w:p w14:paraId="3E1CE30A" w14:textId="730DBF50" w:rsidR="006222F5" w:rsidRPr="008951F5" w:rsidRDefault="006222F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1F5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1560" w:type="dxa"/>
          </w:tcPr>
          <w:p w14:paraId="753ED2DE" w14:textId="36AB0755" w:rsidR="006222F5" w:rsidRPr="006222F5" w:rsidRDefault="006222F5" w:rsidP="006222F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1F5">
              <w:rPr>
                <w:rFonts w:ascii="Times New Roman" w:hAnsi="Times New Roman" w:cs="Times New Roman"/>
                <w:b/>
                <w:bCs/>
                <w:lang w:val="en-US"/>
              </w:rPr>
              <w:t>292</w:t>
            </w:r>
          </w:p>
        </w:tc>
      </w:tr>
    </w:tbl>
    <w:p w14:paraId="02401B37" w14:textId="77777777" w:rsidR="006222F5" w:rsidRPr="006222F5" w:rsidRDefault="006222F5">
      <w:pPr>
        <w:rPr>
          <w:rFonts w:ascii="Times New Roman" w:hAnsi="Times New Roman" w:cs="Times New Roman"/>
          <w:lang w:val="en-US"/>
        </w:rPr>
      </w:pPr>
    </w:p>
    <w:sectPr w:rsidR="006222F5" w:rsidRPr="00622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2F5"/>
    <w:rsid w:val="006222F5"/>
    <w:rsid w:val="0089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5CB85"/>
  <w15:chartTrackingRefBased/>
  <w15:docId w15:val="{9183571A-0C22-4647-9DAC-7CC4C2585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2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mathi Ramu</cp:lastModifiedBy>
  <cp:revision>2</cp:revision>
  <dcterms:created xsi:type="dcterms:W3CDTF">2023-10-11T11:13:00Z</dcterms:created>
  <dcterms:modified xsi:type="dcterms:W3CDTF">2023-11-03T03:20:00Z</dcterms:modified>
</cp:coreProperties>
</file>